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071D22" w14:textId="54F9682C" w:rsidR="00E2704A" w:rsidRPr="002372C4" w:rsidRDefault="00E2704A" w:rsidP="00E2704A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sz w:val="22"/>
        </w:rPr>
      </w:pPr>
      <w:r w:rsidRPr="002372C4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>S</w:t>
      </w:r>
      <w:r w:rsidRPr="002372C4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upplementary </w:t>
      </w:r>
      <w:r w:rsidR="00A357D6" w:rsidRPr="002372C4">
        <w:rPr>
          <w:rFonts w:ascii="Times New Roman" w:eastAsia="맑은 고딕" w:hAnsi="Times New Roman" w:cs="Times New Roman" w:hint="eastAsia"/>
          <w:b/>
          <w:bCs/>
          <w:sz w:val="22"/>
        </w:rPr>
        <w:t>Material</w:t>
      </w:r>
      <w:r w:rsidR="00A357D6" w:rsidRPr="002372C4">
        <w:rPr>
          <w:rFonts w:ascii="Times New Roman" w:eastAsia="맑은 고딕" w:hAnsi="Times New Roman" w:cs="Times New Roman"/>
          <w:b/>
          <w:bCs/>
          <w:sz w:val="22"/>
        </w:rPr>
        <w:t xml:space="preserve"> </w:t>
      </w:r>
      <w:r w:rsidR="00A357D6" w:rsidRPr="002372C4">
        <w:rPr>
          <w:rFonts w:ascii="Times New Roman" w:eastAsia="맑은 고딕" w:hAnsi="Times New Roman" w:cs="Times New Roman" w:hint="eastAsia"/>
          <w:b/>
          <w:bCs/>
          <w:sz w:val="22"/>
        </w:rPr>
        <w:t>5</w:t>
      </w:r>
      <w:r w:rsidRPr="002372C4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. </w:t>
      </w:r>
      <w:bookmarkStart w:id="0" w:name="_GoBack"/>
      <w:r w:rsidRPr="002372C4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Subgroup analysis </w:t>
      </w:r>
      <w:r w:rsidR="006654E7" w:rsidRPr="002372C4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>o</w:t>
      </w:r>
      <w:r w:rsidR="00D07999" w:rsidRPr="002372C4">
        <w:rPr>
          <w:rFonts w:ascii="Times New Roman" w:eastAsia="맑은 고딕" w:hAnsi="Times New Roman" w:cs="Times New Roman" w:hint="eastAsia"/>
          <w:b/>
          <w:bCs/>
          <w:kern w:val="0"/>
          <w:sz w:val="24"/>
          <w:szCs w:val="24"/>
        </w:rPr>
        <w:t>n</w:t>
      </w:r>
      <w:r w:rsidR="006654E7" w:rsidRPr="002372C4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 the risk of </w:t>
      </w:r>
      <w:r w:rsidR="00396DC3" w:rsidRPr="002372C4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>COVID-19</w:t>
      </w:r>
      <w:r w:rsidR="006654E7" w:rsidRPr="002372C4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 and severe clinical outcomes in patients with kidney disease compared to patients without kidney disease</w:t>
      </w:r>
      <w:r w:rsidR="006654E7" w:rsidRPr="002372C4">
        <w:rPr>
          <w:rFonts w:ascii="Times New Roman" w:eastAsia="맑은 고딕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117AC9" w:rsidRPr="002372C4">
        <w:rPr>
          <w:rFonts w:ascii="Times New Roman" w:eastAsia="맑은 고딕" w:hAnsi="Times New Roman" w:cs="Times New Roman" w:hint="eastAsia"/>
          <w:b/>
          <w:bCs/>
          <w:kern w:val="0"/>
          <w:sz w:val="24"/>
          <w:szCs w:val="24"/>
        </w:rPr>
        <w:t>in vaccinated cohort</w:t>
      </w:r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3"/>
        <w:gridCol w:w="214"/>
        <w:gridCol w:w="942"/>
        <w:gridCol w:w="3041"/>
        <w:gridCol w:w="2082"/>
        <w:gridCol w:w="3041"/>
        <w:gridCol w:w="2082"/>
        <w:gridCol w:w="2082"/>
      </w:tblGrid>
      <w:tr w:rsidR="006654E7" w:rsidRPr="002372C4" w14:paraId="07EE290D" w14:textId="77777777" w:rsidTr="006654E7">
        <w:trPr>
          <w:trHeight w:val="57"/>
        </w:trPr>
        <w:tc>
          <w:tcPr>
            <w:tcW w:w="500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F5561B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4F87D" w14:textId="0C2D7845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  <w:t>Patients with kidney disease</w:t>
            </w:r>
          </w:p>
        </w:tc>
        <w:tc>
          <w:tcPr>
            <w:tcW w:w="18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DB377" w14:textId="08497C91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  <w:t>Patients without kidney disease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D730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djusted HR</w:t>
            </w:r>
          </w:p>
        </w:tc>
      </w:tr>
      <w:tr w:rsidR="006654E7" w:rsidRPr="002372C4" w14:paraId="5A101841" w14:textId="77777777" w:rsidTr="006654E7">
        <w:trPr>
          <w:trHeight w:val="57"/>
        </w:trPr>
        <w:tc>
          <w:tcPr>
            <w:tcW w:w="500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A99EAE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95393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o. of events/total patients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80A7D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R per 1,000 pys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C74050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o. of events/total patients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FB3447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R per 1,000 pys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13AF8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(95% CI)</w:t>
            </w:r>
          </w:p>
        </w:tc>
      </w:tr>
      <w:tr w:rsidR="006654E7" w:rsidRPr="002372C4" w14:paraId="6A2FE15D" w14:textId="77777777" w:rsidTr="00F3733F">
        <w:trPr>
          <w:trHeight w:val="57"/>
        </w:trPr>
        <w:tc>
          <w:tcPr>
            <w:tcW w:w="237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5F7D" w14:textId="1F9A98F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OVID-19 infection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F0B23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B178E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7443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654E7" w:rsidRPr="002372C4" w14:paraId="29010B78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A160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922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ABA2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</w:tr>
      <w:tr w:rsidR="006654E7" w:rsidRPr="002372C4" w14:paraId="4B04CDAE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B51D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EE0E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64BA" w14:textId="6DAE05BB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-17</w:t>
            </w:r>
            <w:r w:rsidR="003A169D"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a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F2502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/ 24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BBE3A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7.1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DA4B1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/ 96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3EA2D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.9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8BF2" w14:textId="77777777" w:rsidR="006654E7" w:rsidRPr="00892D0B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2D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20 (0.30-129.05)</w:t>
            </w:r>
          </w:p>
        </w:tc>
      </w:tr>
      <w:tr w:rsidR="006654E7" w:rsidRPr="002372C4" w14:paraId="26B4BD03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7557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3804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A7C8" w14:textId="62B18591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-44</w:t>
            </w:r>
            <w:r w:rsidR="003A169D"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b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F4B38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 / 12,87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57995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.1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64BF4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5 / 51,48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CAF2D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.4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1B9B" w14:textId="77777777" w:rsidR="006654E7" w:rsidRPr="00892D0B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2D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 (0.69-1.18)</w:t>
            </w:r>
          </w:p>
        </w:tc>
      </w:tr>
      <w:tr w:rsidR="006654E7" w:rsidRPr="002372C4" w14:paraId="46BFD817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DC4D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805E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5C81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-6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DB036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8 / 57,45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DB7F3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.8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69ED2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464 / 229,82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7CB51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.6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918E" w14:textId="77777777" w:rsidR="006654E7" w:rsidRPr="00892D0B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2D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8 (0.97-1.20)</w:t>
            </w:r>
          </w:p>
        </w:tc>
      </w:tr>
      <w:tr w:rsidR="006654E7" w:rsidRPr="002372C4" w14:paraId="2387E13A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CC96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755A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D5E2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65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6374A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0 / 85,75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3D2D9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.5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C94D2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633 / 343,01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5E26D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.0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5AE6" w14:textId="77777777" w:rsidR="006654E7" w:rsidRPr="00892D0B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2D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3 (1.04-1.23)</w:t>
            </w:r>
          </w:p>
        </w:tc>
      </w:tr>
      <w:tr w:rsidR="006654E7" w:rsidRPr="002372C4" w14:paraId="74859442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4657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922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3589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</w:tr>
      <w:tr w:rsidR="006654E7" w:rsidRPr="002372C4" w14:paraId="01264A48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9512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BF5C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14DF" w14:textId="611DE068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  <w:r w:rsidR="003A169D"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c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390CC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7 / 88,84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6973C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.0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4AA52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654 / 355,37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6D73E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.4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3BFE" w14:textId="77777777" w:rsidR="006654E7" w:rsidRPr="00892D0B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2D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4 (0.95-1.13)</w:t>
            </w:r>
          </w:p>
        </w:tc>
      </w:tr>
      <w:tr w:rsidR="006654E7" w:rsidRPr="002372C4" w14:paraId="0E7DFFF7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58D1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074B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A486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0636C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0 / 67,87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30FA9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.0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C8FAD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864 / 271,51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0AC0D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.7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3E26" w14:textId="77777777" w:rsidR="006654E7" w:rsidRPr="00892D0B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2D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2 (1.01-1.23)</w:t>
            </w:r>
          </w:p>
        </w:tc>
      </w:tr>
      <w:tr w:rsidR="006654E7" w:rsidRPr="002372C4" w14:paraId="59118BF8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5723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922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9A3B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CI</w:t>
            </w:r>
          </w:p>
        </w:tc>
      </w:tr>
      <w:tr w:rsidR="006654E7" w:rsidRPr="002372C4" w14:paraId="1CA41CB2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8E53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C8D8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ACE8" w14:textId="54A0AAE8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="003A169D"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d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62116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0 / 27,77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053EA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.8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FE27E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2 / 111,11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0D53E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.8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5A5A" w14:textId="77777777" w:rsidR="006654E7" w:rsidRPr="00892D0B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2D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7 (0.91-1.26)</w:t>
            </w:r>
          </w:p>
        </w:tc>
      </w:tr>
      <w:tr w:rsidR="006654E7" w:rsidRPr="002372C4" w14:paraId="00AF545D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8A1D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763E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FE17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CA2D5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5 / 42,66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F7D1F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.5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013DB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179 / 170,64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6B3AA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.4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6B61" w14:textId="77777777" w:rsidR="006654E7" w:rsidRPr="00892D0B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2D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9 (0.96-1.23)</w:t>
            </w:r>
          </w:p>
        </w:tc>
      </w:tr>
      <w:tr w:rsidR="006654E7" w:rsidRPr="002372C4" w14:paraId="29AF3413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2B61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1FE7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A2EE" w14:textId="73D8072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="003A169D"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e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45F46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0 / 11,13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7DFF7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8.4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7D0E9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9 / 44,53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64DBE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.4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365C" w14:textId="77777777" w:rsidR="006654E7" w:rsidRPr="00892D0B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2D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7 (1.11-1.71)</w:t>
            </w:r>
          </w:p>
        </w:tc>
      </w:tr>
      <w:tr w:rsidR="006654E7" w:rsidRPr="002372C4" w14:paraId="1B7566B9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8FC6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74BA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B639" w14:textId="5B4B0F0D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3</w:t>
            </w:r>
            <w:r w:rsidR="003A169D"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f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67A75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1 / 20,64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49480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6.3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1BC9A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7 / 82,58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D5270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.6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5B25" w14:textId="77777777" w:rsidR="006654E7" w:rsidRPr="00892D0B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2D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1 (1.02-1.42)</w:t>
            </w:r>
          </w:p>
        </w:tc>
      </w:tr>
      <w:tr w:rsidR="006654E7" w:rsidRPr="002372C4" w14:paraId="4AF303C1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773D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9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2332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Vaccination dose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40C50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906B3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A5E5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654E7" w:rsidRPr="002372C4" w14:paraId="7E11F6FB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DA7A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7295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8610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rtial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4D5AE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 / 155,08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61AB9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4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C12FD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1 / 620,35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12DFB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4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C742" w14:textId="77777777" w:rsidR="006654E7" w:rsidRPr="00892D0B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2D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 (0.85-1.26)</w:t>
            </w:r>
          </w:p>
        </w:tc>
      </w:tr>
      <w:tr w:rsidR="006654E7" w:rsidRPr="002372C4" w14:paraId="228BA195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EA61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53FE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1F6C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ull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15E82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061 / 155,57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366C3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9.6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A0FE5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978 / 622,28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0A1DA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8.2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03FC" w14:textId="77777777" w:rsidR="006654E7" w:rsidRPr="00892D0B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2D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0 (1.02-1.18)</w:t>
            </w:r>
          </w:p>
        </w:tc>
      </w:tr>
      <w:tr w:rsidR="006654E7" w:rsidRPr="002372C4" w14:paraId="3333EF03" w14:textId="77777777" w:rsidTr="00F3733F">
        <w:trPr>
          <w:trHeight w:val="57"/>
        </w:trPr>
        <w:tc>
          <w:tcPr>
            <w:tcW w:w="237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8C19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ll-cause mortality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5730B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B76A4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3EFB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654E7" w:rsidRPr="002372C4" w14:paraId="5F1146CC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1908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922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4B08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</w:tr>
      <w:tr w:rsidR="003A169D" w:rsidRPr="002372C4" w14:paraId="37540190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F898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BC0F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40F3" w14:textId="4D87ED1A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-17</w:t>
            </w: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a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57847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/ 24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41900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013B4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/ 96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0C027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50E3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</w:tr>
      <w:tr w:rsidR="003A169D" w:rsidRPr="002372C4" w14:paraId="60669725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B6C6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8C04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573C" w14:textId="79C613DA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-44</w:t>
            </w: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b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37435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/ 12,87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E062C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F95A2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/ 51,48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C44EA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8F6A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</w:tr>
      <w:tr w:rsidR="003A169D" w:rsidRPr="002372C4" w14:paraId="332BA15C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44C6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5412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FED7" w14:textId="460EB6E8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-6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6892C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/ 57,45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93B9E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1060C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/ 229,82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1D8B2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F271" w14:textId="77777777" w:rsidR="003A169D" w:rsidRPr="00892D0B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2D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0 (0.37-10.91)</w:t>
            </w:r>
          </w:p>
        </w:tc>
      </w:tr>
      <w:tr w:rsidR="003A169D" w:rsidRPr="002372C4" w14:paraId="748F26C1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04C4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8B79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8A9C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65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63A7F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 / 85,75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ED9FA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1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D1C5E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5 / 343,01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6261A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9921" w14:textId="77777777" w:rsidR="003A169D" w:rsidRPr="00892D0B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2D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4 (1.62-3.09)</w:t>
            </w:r>
          </w:p>
        </w:tc>
      </w:tr>
      <w:tr w:rsidR="003A169D" w:rsidRPr="002372C4" w14:paraId="6357D277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BAEB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922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8623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</w:tr>
      <w:tr w:rsidR="003A169D" w:rsidRPr="002372C4" w14:paraId="23FF777A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12B2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0CFC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DC9D" w14:textId="7AB02ABD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c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64E4D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 / 88,84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69C97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224AB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 / 355,37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5AFD4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2DA8" w14:textId="77777777" w:rsidR="003A169D" w:rsidRPr="00892D0B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2D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5 (1.55-3.89)</w:t>
            </w:r>
          </w:p>
        </w:tc>
      </w:tr>
      <w:tr w:rsidR="003A169D" w:rsidRPr="002372C4" w14:paraId="2F062651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36F3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C186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02D4" w14:textId="518DB80A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D4DFE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 / 67,87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5CDFC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C05AE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 / 271,51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2A27B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F9FC" w14:textId="77777777" w:rsidR="003A169D" w:rsidRPr="00892D0B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2D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7 (1.25-3.12)</w:t>
            </w:r>
          </w:p>
        </w:tc>
      </w:tr>
      <w:tr w:rsidR="003A169D" w:rsidRPr="002372C4" w14:paraId="388D4578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CF3D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922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1A84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CI</w:t>
            </w:r>
          </w:p>
        </w:tc>
      </w:tr>
      <w:tr w:rsidR="003A169D" w:rsidRPr="002372C4" w14:paraId="02B2E198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EED4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F383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C0C7" w14:textId="20A63929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d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E8A7B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/ 27,77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351A5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0134A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 / 111,11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0CA62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FCE6" w14:textId="77777777" w:rsidR="003A169D" w:rsidRPr="00892D0B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2D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2 (0.62-7.25)</w:t>
            </w:r>
          </w:p>
        </w:tc>
      </w:tr>
      <w:tr w:rsidR="003A169D" w:rsidRPr="002372C4" w14:paraId="30F6910A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3620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1C0E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18EF" w14:textId="1F5EBE64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0461E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 / 42,66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EB6B3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3EE02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 / 170,64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E9BAC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B9E6" w14:textId="77777777" w:rsidR="003A169D" w:rsidRPr="00892D0B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2D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5 (1.07-5.60)</w:t>
            </w:r>
          </w:p>
        </w:tc>
      </w:tr>
      <w:tr w:rsidR="003A169D" w:rsidRPr="002372C4" w14:paraId="241F1A7C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E700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D7F2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3CF2" w14:textId="69CB843E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e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C0E8B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 / 11,13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6C370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5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46A78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 / 44,53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53BB5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7ED9" w14:textId="77777777" w:rsidR="003A169D" w:rsidRPr="00892D0B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2D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01 (1.86-13.45)</w:t>
            </w:r>
          </w:p>
        </w:tc>
      </w:tr>
      <w:tr w:rsidR="003A169D" w:rsidRPr="002372C4" w14:paraId="22B8BC15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BDBE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12CA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B762" w14:textId="0AFB5F98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3</w:t>
            </w: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f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008F0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 / 20,64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3ACF6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8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F4809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 / 82,58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B65F8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E018" w14:textId="77777777" w:rsidR="003A169D" w:rsidRPr="00892D0B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2D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74 (2.03-6.90)</w:t>
            </w:r>
          </w:p>
        </w:tc>
      </w:tr>
      <w:tr w:rsidR="003A169D" w:rsidRPr="002372C4" w14:paraId="56ED99DF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306C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9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5AF4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Vaccination dose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81390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35BC0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7F75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A169D" w:rsidRPr="002372C4" w14:paraId="58624B0F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EF34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8D03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6DF4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rtial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DF684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 / 155,08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70DBB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6885D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 / 620,35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A31EC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1847" w14:textId="77777777" w:rsidR="003A169D" w:rsidRPr="00892D0B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2D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0 (0.89-5.42)</w:t>
            </w:r>
          </w:p>
        </w:tc>
      </w:tr>
      <w:tr w:rsidR="003A169D" w:rsidRPr="002372C4" w14:paraId="4EEF24BF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7489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8FCD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71C1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ull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6E17C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 / 155,57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55339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6913E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 / 622,28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EC1B5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E97C" w14:textId="77777777" w:rsidR="003A169D" w:rsidRPr="00892D0B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2D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9 (1.41-2.81)</w:t>
            </w:r>
          </w:p>
        </w:tc>
      </w:tr>
      <w:tr w:rsidR="003A169D" w:rsidRPr="002372C4" w14:paraId="4C76F71C" w14:textId="77777777" w:rsidTr="00F3733F">
        <w:trPr>
          <w:trHeight w:val="57"/>
        </w:trPr>
        <w:tc>
          <w:tcPr>
            <w:tcW w:w="237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800A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ospitalization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9D282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D74A9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2A0C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A169D" w:rsidRPr="002372C4" w14:paraId="1042F4F3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C478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922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D429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</w:tr>
      <w:tr w:rsidR="003A169D" w:rsidRPr="002372C4" w14:paraId="27F62319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CFC3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629B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840A" w14:textId="3B07A48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-17</w:t>
            </w: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a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B4228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/ 24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5E029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54076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/ 96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6D837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5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9ECF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</w:tr>
      <w:tr w:rsidR="003A169D" w:rsidRPr="002372C4" w14:paraId="6F592758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3CE4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C342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78F2" w14:textId="385E565A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-44</w:t>
            </w: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b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C97B5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 / 12,87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4D2A6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.4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1E041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 / 51,48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4EF0F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9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FD4B" w14:textId="77777777" w:rsidR="003A169D" w:rsidRPr="00892D0B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2D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 (0.42-1.18)</w:t>
            </w:r>
          </w:p>
        </w:tc>
      </w:tr>
      <w:tr w:rsidR="003A169D" w:rsidRPr="002372C4" w14:paraId="25658B55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59F9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7ACD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E00A" w14:textId="6CE98A3E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-6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1CA1A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6 / 57,45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34BEB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9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4559B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9 / 229,82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4EFFA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1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2D66" w14:textId="77777777" w:rsidR="003A169D" w:rsidRPr="00892D0B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2D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2 (0.95-1.32)</w:t>
            </w:r>
          </w:p>
        </w:tc>
      </w:tr>
      <w:tr w:rsidR="003A169D" w:rsidRPr="002372C4" w14:paraId="48B1556D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F739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1A27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18D7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65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4E5AB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5 / 85,75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BAABD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.5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1D16E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223 / 343,01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C285A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0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D1CB" w14:textId="77777777" w:rsidR="003A169D" w:rsidRPr="00892D0B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2D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5 (1.11-1.40)</w:t>
            </w:r>
          </w:p>
        </w:tc>
      </w:tr>
      <w:tr w:rsidR="003A169D" w:rsidRPr="002372C4" w14:paraId="686816D0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1A07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922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59CE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</w:tr>
      <w:tr w:rsidR="003A169D" w:rsidRPr="002372C4" w14:paraId="600EEC4D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27BD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795E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E0CB" w14:textId="155C0AC9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c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196D3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9 / 88,84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3F6A5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.4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9D131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198 / 355,37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AEF95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5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1C77" w14:textId="77777777" w:rsidR="003A169D" w:rsidRPr="00892D0B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2D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3 (1.005-1.28)</w:t>
            </w:r>
          </w:p>
        </w:tc>
      </w:tr>
      <w:tr w:rsidR="003A169D" w:rsidRPr="002372C4" w14:paraId="708E979B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358B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DABC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0B7B" w14:textId="06237F6C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73578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8 / 67,87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AF085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5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9F370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9 / 271,51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CD05A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6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DD2B" w14:textId="77777777" w:rsidR="003A169D" w:rsidRPr="00892D0B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2D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7 (1.02-1.35)</w:t>
            </w:r>
          </w:p>
        </w:tc>
      </w:tr>
      <w:tr w:rsidR="003A169D" w:rsidRPr="002372C4" w14:paraId="5CB97A6B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FF1C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922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9AEF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CI</w:t>
            </w:r>
          </w:p>
        </w:tc>
      </w:tr>
      <w:tr w:rsidR="003A169D" w:rsidRPr="002372C4" w14:paraId="3B32BE6C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5288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0852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EE41" w14:textId="76813625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d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523DC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 / 27,77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D6624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9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46E43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8 / 111,11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6CB7E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3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81BA" w14:textId="77777777" w:rsidR="003A169D" w:rsidRPr="00892D0B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2D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9 (0.85-1.39)</w:t>
            </w:r>
          </w:p>
        </w:tc>
      </w:tr>
      <w:tr w:rsidR="003A169D" w:rsidRPr="002372C4" w14:paraId="294A89DA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06C2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0BED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7FEE" w14:textId="6B6555A8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6989C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0 / 42,66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99FFE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9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BAEE8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7 / 170,64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2001A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8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CF2C" w14:textId="77777777" w:rsidR="003A169D" w:rsidRPr="00892D0B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2D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0 (1.004-1.45)</w:t>
            </w:r>
          </w:p>
        </w:tc>
      </w:tr>
      <w:tr w:rsidR="003A169D" w:rsidRPr="002372C4" w14:paraId="6AA78CA1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32E2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D4E7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82BB" w14:textId="2B38BC11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e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6E71F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 / 11,13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D6A07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.9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95940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8 / 44,53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1A365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6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4DE7" w14:textId="77777777" w:rsidR="003A169D" w:rsidRPr="00892D0B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2D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8 (1.10-1.99)</w:t>
            </w:r>
          </w:p>
        </w:tc>
      </w:tr>
      <w:tr w:rsidR="003A169D" w:rsidRPr="002372C4" w14:paraId="7C6E79EC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E41D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0E64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F4B5" w14:textId="4CB15130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3</w:t>
            </w: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f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AB08C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 / 20,64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3E12C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.6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2278D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9 / 82,58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452DE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5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F839" w14:textId="77777777" w:rsidR="003A169D" w:rsidRPr="00892D0B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2D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3 (1.05-1.67)</w:t>
            </w:r>
          </w:p>
        </w:tc>
      </w:tr>
      <w:tr w:rsidR="003A169D" w:rsidRPr="002372C4" w14:paraId="0F5583E2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3D0F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9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38B3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Vaccination dose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AF31B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D48F9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3D18" w14:textId="77777777" w:rsidR="003A169D" w:rsidRPr="00892D0B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A169D" w:rsidRPr="002372C4" w14:paraId="6D5CCB45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377D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8DB3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FD51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rtial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4FED8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 / 155,08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165F5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9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13868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6 / 620,35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D9D70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.1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993F" w14:textId="77777777" w:rsidR="003A169D" w:rsidRPr="00892D0B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2D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 (0.74-1.28)</w:t>
            </w:r>
          </w:p>
        </w:tc>
      </w:tr>
      <w:tr w:rsidR="003A169D" w:rsidRPr="002372C4" w14:paraId="1976A1A3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F78D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9BD6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42C0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ull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B89B4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3 / 155,57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EA2F1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.6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DEE9E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853 / 622,28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7C890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.5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19BF" w14:textId="77777777" w:rsidR="003A169D" w:rsidRPr="00892D0B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2D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9 (1.07-1.32)</w:t>
            </w:r>
          </w:p>
        </w:tc>
      </w:tr>
      <w:tr w:rsidR="003A169D" w:rsidRPr="002372C4" w14:paraId="2571E978" w14:textId="77777777" w:rsidTr="00F3733F">
        <w:trPr>
          <w:trHeight w:val="57"/>
        </w:trPr>
        <w:tc>
          <w:tcPr>
            <w:tcW w:w="237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973E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mergency room visits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E2C19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E7740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A69F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A169D" w:rsidRPr="002372C4" w14:paraId="17C1A48B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73EB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922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B13F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</w:tr>
      <w:tr w:rsidR="003A169D" w:rsidRPr="002372C4" w14:paraId="680B6FCA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1620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BB37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14E9" w14:textId="130DFE04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-17</w:t>
            </w: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a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CDFA6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/ 24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CB534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053D3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/ 96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C8783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9FD4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</w:tr>
      <w:tr w:rsidR="003A169D" w:rsidRPr="002372C4" w14:paraId="2722B51D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882E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007C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8298" w14:textId="33CCE024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-44</w:t>
            </w: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b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ACA20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 / 12,87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8FD59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4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C235C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 / 51,48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56D11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4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0D8D" w14:textId="77777777" w:rsidR="003A169D" w:rsidRPr="00B05AA0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5 (0.45-2.44)</w:t>
            </w:r>
          </w:p>
        </w:tc>
      </w:tr>
      <w:tr w:rsidR="003A169D" w:rsidRPr="002372C4" w14:paraId="20566965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D9AC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87E7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A2D4" w14:textId="31BC6081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-6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A66CB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 / 57,45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67A65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6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27040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4 / 229,82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90EF4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3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A052" w14:textId="77777777" w:rsidR="003A169D" w:rsidRPr="00B05AA0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1 (0.86-1.69)</w:t>
            </w:r>
          </w:p>
        </w:tc>
      </w:tr>
      <w:tr w:rsidR="003A169D" w:rsidRPr="002372C4" w14:paraId="42CA81E6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07FB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FC2E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3BF1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65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F4E1D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 / 85,75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485E8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5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1C0D1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0 / 343,01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ED9DC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1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8ECA" w14:textId="77777777" w:rsidR="003A169D" w:rsidRPr="00B05AA0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9 (0.99-1.68)</w:t>
            </w:r>
          </w:p>
        </w:tc>
      </w:tr>
      <w:tr w:rsidR="003A169D" w:rsidRPr="002372C4" w14:paraId="58A32BFD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2456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922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F1C0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</w:tr>
      <w:tr w:rsidR="003A169D" w:rsidRPr="002372C4" w14:paraId="3ABBFF02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6F91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BB4F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90ED" w14:textId="22C98C44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c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5BC05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 / 88,84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B098C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4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A11E9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8 / 355,37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DC727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2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DCCA" w14:textId="77777777" w:rsidR="003A169D" w:rsidRPr="00B05AA0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4 (0.87-1.51)</w:t>
            </w:r>
          </w:p>
        </w:tc>
      </w:tr>
      <w:tr w:rsidR="003A169D" w:rsidRPr="002372C4" w14:paraId="44D97604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D075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0574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EAAA" w14:textId="6C836C1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44616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 / 67,87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19B06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5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517A3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1 / 271,51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8959E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2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9A3A" w14:textId="77777777" w:rsidR="003A169D" w:rsidRPr="00B05AA0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5 (0.92-1.68)</w:t>
            </w:r>
          </w:p>
        </w:tc>
      </w:tr>
      <w:tr w:rsidR="003A169D" w:rsidRPr="002372C4" w14:paraId="48A0E17F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5436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922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96E1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CI</w:t>
            </w:r>
          </w:p>
        </w:tc>
      </w:tr>
      <w:tr w:rsidR="003A169D" w:rsidRPr="002372C4" w14:paraId="6F59776F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A1F9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A951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7CC9" w14:textId="0AC45C86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d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12E97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 / 27,77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55590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6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02EB4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 / 111,11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CB4D7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62E9" w14:textId="77777777" w:rsidR="003A169D" w:rsidRPr="00B05AA0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1 (0.92-2.48)</w:t>
            </w:r>
          </w:p>
        </w:tc>
      </w:tr>
      <w:tr w:rsidR="003A169D" w:rsidRPr="002372C4" w14:paraId="036E285A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C1A7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05E7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276A" w14:textId="632E3AED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CE5B3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 / 42,66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4D5D9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4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CCD29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0 / 170,64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763F5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2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5B1C" w14:textId="77777777" w:rsidR="003A169D" w:rsidRPr="00B05AA0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1 (0.74-1.66)</w:t>
            </w:r>
          </w:p>
        </w:tc>
      </w:tr>
      <w:tr w:rsidR="003A169D" w:rsidRPr="002372C4" w14:paraId="40263981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BCBE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99C5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DEC1" w14:textId="72FB35D6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e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C50D3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 / 11,13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5B021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7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2B707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 / 44,53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48DF7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117A" w14:textId="77777777" w:rsidR="003A169D" w:rsidRPr="00B05AA0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9 (0.89-4.01)</w:t>
            </w:r>
          </w:p>
        </w:tc>
      </w:tr>
      <w:tr w:rsidR="003A169D" w:rsidRPr="002372C4" w14:paraId="38762D0A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EEF2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6EAA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44CC" w14:textId="700A06F9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3</w:t>
            </w: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f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14C88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 / 20,64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1D226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2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7E65A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 / 82,58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CEFC6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3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5A0C" w14:textId="77777777" w:rsidR="003A169D" w:rsidRPr="00B05AA0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4 (1.02-2.64)</w:t>
            </w:r>
          </w:p>
        </w:tc>
      </w:tr>
      <w:tr w:rsidR="003A169D" w:rsidRPr="002372C4" w14:paraId="5ED9BC42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B8B1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9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32E5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Vaccination dose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957CE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A40CB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861D" w14:textId="77777777" w:rsidR="003A169D" w:rsidRPr="00B05AA0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A169D" w:rsidRPr="002372C4" w14:paraId="2402E668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12E1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38F3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9BBE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rtial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59D37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 / 155,08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D34FA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6272C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 / 620,35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9A059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363F" w14:textId="77777777" w:rsidR="003A169D" w:rsidRPr="00B05AA0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2 (0.59-2.11)</w:t>
            </w:r>
          </w:p>
        </w:tc>
      </w:tr>
      <w:tr w:rsidR="003A169D" w:rsidRPr="002372C4" w14:paraId="78257889" w14:textId="77777777" w:rsidTr="00F3733F">
        <w:trPr>
          <w:trHeight w:val="57"/>
        </w:trPr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DDD41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DC64E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D60F2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ull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D101C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8 / 155,572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FE719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0 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19D9F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1 / 622,288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18BA33" w14:textId="77777777" w:rsidR="003A169D" w:rsidRPr="002372C4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7 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BFD6A" w14:textId="77777777" w:rsidR="003A169D" w:rsidRPr="00B05AA0" w:rsidRDefault="003A169D" w:rsidP="003A16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9 (0.95-1.49)</w:t>
            </w:r>
          </w:p>
        </w:tc>
      </w:tr>
    </w:tbl>
    <w:p w14:paraId="508E2657" w14:textId="2DB2F6FC" w:rsidR="00E2704A" w:rsidRPr="002372C4" w:rsidRDefault="00E2704A" w:rsidP="003431D0">
      <w:pPr>
        <w:widowControl/>
        <w:wordWrap/>
        <w:autoSpaceDE/>
        <w:autoSpaceDN/>
        <w:spacing w:line="24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2372C4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>Abbreviation</w:t>
      </w:r>
      <w:r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: </w:t>
      </w:r>
      <w:r w:rsidR="00117AC9"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>IR=Incidence rate, pys=person-years</w:t>
      </w:r>
      <w:r w:rsidR="00117AC9" w:rsidRPr="002372C4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,</w:t>
      </w:r>
      <w:r w:rsidR="00117AC9"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HR=Hazard ratio, CI=Confidence interval, </w:t>
      </w:r>
      <w:r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>CCI=Charlson comorbidity index</w:t>
      </w:r>
      <w:r w:rsidR="00152772"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</w:p>
    <w:p w14:paraId="3F9D1419" w14:textId="66EC138E" w:rsidR="003A169D" w:rsidRPr="002372C4" w:rsidRDefault="003A169D" w:rsidP="00B354B4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sz w:val="22"/>
        </w:rPr>
      </w:pPr>
      <w:r w:rsidRPr="002372C4">
        <w:rPr>
          <w:rFonts w:ascii="Times New Roman" w:eastAsia="맑은 고딕" w:hAnsi="Times New Roman" w:cs="Times New Roman" w:hint="eastAsia"/>
          <w:sz w:val="22"/>
          <w:vertAlign w:val="superscript"/>
        </w:rPr>
        <w:t>a)</w:t>
      </w:r>
      <w:r w:rsidR="0069514E" w:rsidRPr="002372C4">
        <w:rPr>
          <w:rFonts w:ascii="Times New Roman" w:eastAsia="맑은 고딕" w:hAnsi="Times New Roman" w:cs="Times New Roman" w:hint="eastAsia"/>
          <w:sz w:val="22"/>
        </w:rPr>
        <w:t xml:space="preserve"> Covariates with imbalance after propensity score matching </w:t>
      </w:r>
      <w:r w:rsidRPr="002372C4">
        <w:rPr>
          <w:rFonts w:ascii="Times New Roman" w:eastAsia="맑은 고딕" w:hAnsi="Times New Roman" w:cs="Times New Roman"/>
          <w:sz w:val="22"/>
        </w:rPr>
        <w:t>(</w:t>
      </w:r>
      <w:r w:rsidR="00117AC9" w:rsidRPr="002372C4">
        <w:rPr>
          <w:rFonts w:ascii="Times New Roman" w:eastAsia="맑은 고딕" w:hAnsi="Times New Roman" w:cs="Times New Roman" w:hint="eastAsia"/>
          <w:sz w:val="22"/>
        </w:rPr>
        <w:t>a</w:t>
      </w:r>
      <w:r w:rsidRPr="002372C4">
        <w:rPr>
          <w:rFonts w:ascii="Times New Roman" w:eastAsia="맑은 고딕" w:hAnsi="Times New Roman" w:cs="Times New Roman"/>
          <w:sz w:val="22"/>
        </w:rPr>
        <w:t>ge</w:t>
      </w:r>
      <w:r w:rsidR="003431D0" w:rsidRPr="002372C4">
        <w:rPr>
          <w:rFonts w:ascii="Times New Roman" w:eastAsia="맑은 고딕" w:hAnsi="Times New Roman" w:cs="Times New Roman" w:hint="eastAsia"/>
          <w:sz w:val="22"/>
        </w:rPr>
        <w:t xml:space="preserve">, CCI, </w:t>
      </w:r>
      <w:r w:rsidR="00117AC9" w:rsidRPr="002372C4">
        <w:rPr>
          <w:rFonts w:ascii="Times New Roman" w:eastAsia="맑은 고딕" w:hAnsi="Times New Roman" w:cs="Times New Roman" w:hint="eastAsia"/>
          <w:sz w:val="22"/>
        </w:rPr>
        <w:t>a</w:t>
      </w:r>
      <w:r w:rsidR="00FD40D4" w:rsidRPr="002372C4">
        <w:rPr>
          <w:rFonts w:ascii="Times New Roman" w:eastAsia="맑은 고딕" w:hAnsi="Times New Roman" w:cs="Times New Roman"/>
          <w:sz w:val="22"/>
        </w:rPr>
        <w:t>nemia</w:t>
      </w:r>
      <w:r w:rsidR="00FD40D4" w:rsidRPr="002372C4">
        <w:rPr>
          <w:rFonts w:ascii="Times New Roman" w:eastAsia="맑은 고딕" w:hAnsi="Times New Roman" w:cs="Times New Roman" w:hint="eastAsia"/>
          <w:sz w:val="22"/>
        </w:rPr>
        <w:t>,</w:t>
      </w:r>
      <w:r w:rsidR="00FD40D4" w:rsidRPr="002372C4">
        <w:rPr>
          <w:rFonts w:ascii="Times New Roman" w:eastAsia="맑은 고딕" w:hAnsi="Times New Roman" w:cs="Times New Roman"/>
          <w:sz w:val="22"/>
        </w:rPr>
        <w:t xml:space="preserve"> </w:t>
      </w:r>
      <w:r w:rsidR="00117AC9" w:rsidRPr="002372C4">
        <w:rPr>
          <w:rFonts w:ascii="Times New Roman" w:eastAsia="맑은 고딕" w:hAnsi="Times New Roman" w:cs="Times New Roman" w:hint="eastAsia"/>
          <w:sz w:val="22"/>
        </w:rPr>
        <w:t>c</w:t>
      </w:r>
      <w:r w:rsidR="00FD40D4" w:rsidRPr="002372C4">
        <w:rPr>
          <w:rFonts w:ascii="Times New Roman" w:eastAsia="맑은 고딕" w:hAnsi="Times New Roman" w:cs="Times New Roman"/>
          <w:sz w:val="22"/>
        </w:rPr>
        <w:t>ancer</w:t>
      </w:r>
      <w:r w:rsidR="00FD40D4" w:rsidRPr="002372C4">
        <w:rPr>
          <w:rFonts w:ascii="Times New Roman" w:eastAsia="맑은 고딕" w:hAnsi="Times New Roman" w:cs="Times New Roman" w:hint="eastAsia"/>
          <w:sz w:val="22"/>
        </w:rPr>
        <w:t>,</w:t>
      </w:r>
      <w:r w:rsidR="00FD40D4" w:rsidRPr="002372C4">
        <w:rPr>
          <w:rFonts w:ascii="Times New Roman" w:eastAsia="맑은 고딕" w:hAnsi="Times New Roman" w:cs="Times New Roman"/>
          <w:sz w:val="22"/>
        </w:rPr>
        <w:t xml:space="preserve"> </w:t>
      </w:r>
      <w:r w:rsidR="00117AC9" w:rsidRPr="002372C4">
        <w:rPr>
          <w:rFonts w:ascii="Times New Roman" w:eastAsia="맑은 고딕" w:hAnsi="Times New Roman" w:cs="Times New Roman" w:hint="eastAsia"/>
          <w:sz w:val="22"/>
        </w:rPr>
        <w:t>c</w:t>
      </w:r>
      <w:r w:rsidR="00FD40D4" w:rsidRPr="002372C4">
        <w:rPr>
          <w:rFonts w:ascii="Times New Roman" w:eastAsia="맑은 고딕" w:hAnsi="Times New Roman" w:cs="Times New Roman"/>
          <w:sz w:val="22"/>
        </w:rPr>
        <w:t>ongestive heart failure</w:t>
      </w:r>
      <w:r w:rsidR="00FD40D4" w:rsidRPr="002372C4">
        <w:rPr>
          <w:rFonts w:ascii="Times New Roman" w:eastAsia="맑은 고딕" w:hAnsi="Times New Roman" w:cs="Times New Roman" w:hint="eastAsia"/>
          <w:sz w:val="22"/>
        </w:rPr>
        <w:t>,</w:t>
      </w:r>
      <w:r w:rsidR="00FD40D4" w:rsidRPr="002372C4">
        <w:rPr>
          <w:rFonts w:ascii="Times New Roman" w:eastAsia="맑은 고딕" w:hAnsi="Times New Roman" w:cs="Times New Roman"/>
          <w:sz w:val="22"/>
        </w:rPr>
        <w:t xml:space="preserve"> </w:t>
      </w:r>
      <w:r w:rsidR="00117AC9" w:rsidRPr="002372C4">
        <w:rPr>
          <w:rFonts w:ascii="Times New Roman" w:eastAsia="맑은 고딕" w:hAnsi="Times New Roman" w:cs="Times New Roman" w:hint="eastAsia"/>
          <w:sz w:val="22"/>
        </w:rPr>
        <w:t>d</w:t>
      </w:r>
      <w:r w:rsidR="00FD40D4" w:rsidRPr="002372C4">
        <w:rPr>
          <w:rFonts w:ascii="Times New Roman" w:eastAsia="맑은 고딕" w:hAnsi="Times New Roman" w:cs="Times New Roman"/>
          <w:sz w:val="22"/>
        </w:rPr>
        <w:t>epression</w:t>
      </w:r>
      <w:r w:rsidR="00FD40D4" w:rsidRPr="002372C4">
        <w:rPr>
          <w:rFonts w:ascii="Times New Roman" w:eastAsia="맑은 고딕" w:hAnsi="Times New Roman" w:cs="Times New Roman" w:hint="eastAsia"/>
          <w:sz w:val="22"/>
        </w:rPr>
        <w:t>,</w:t>
      </w:r>
      <w:r w:rsidR="00FD40D4" w:rsidRPr="002372C4">
        <w:rPr>
          <w:rFonts w:ascii="Times New Roman" w:eastAsia="맑은 고딕" w:hAnsi="Times New Roman" w:cs="Times New Roman"/>
          <w:sz w:val="22"/>
        </w:rPr>
        <w:t xml:space="preserve"> </w:t>
      </w:r>
      <w:r w:rsidR="00117AC9" w:rsidRPr="002372C4">
        <w:rPr>
          <w:rFonts w:ascii="Times New Roman" w:eastAsia="맑은 고딕" w:hAnsi="Times New Roman" w:cs="Times New Roman" w:hint="eastAsia"/>
          <w:sz w:val="22"/>
        </w:rPr>
        <w:t>d</w:t>
      </w:r>
      <w:r w:rsidR="00FD40D4" w:rsidRPr="002372C4">
        <w:rPr>
          <w:rFonts w:ascii="Times New Roman" w:eastAsia="맑은 고딕" w:hAnsi="Times New Roman" w:cs="Times New Roman"/>
          <w:sz w:val="22"/>
        </w:rPr>
        <w:t>iabetes</w:t>
      </w:r>
      <w:r w:rsidR="00FD40D4" w:rsidRPr="002372C4">
        <w:rPr>
          <w:rFonts w:ascii="Times New Roman" w:eastAsia="맑은 고딕" w:hAnsi="Times New Roman" w:cs="Times New Roman" w:hint="eastAsia"/>
          <w:sz w:val="22"/>
        </w:rPr>
        <w:t>,</w:t>
      </w:r>
      <w:r w:rsidR="00117AC9" w:rsidRPr="002372C4">
        <w:rPr>
          <w:rFonts w:ascii="Times New Roman" w:eastAsia="맑은 고딕" w:hAnsi="Times New Roman" w:cs="Times New Roman" w:hint="eastAsia"/>
          <w:sz w:val="22"/>
        </w:rPr>
        <w:t xml:space="preserve"> l</w:t>
      </w:r>
      <w:r w:rsidR="00FD40D4" w:rsidRPr="002372C4">
        <w:rPr>
          <w:rFonts w:ascii="Times New Roman" w:eastAsia="맑은 고딕" w:hAnsi="Times New Roman" w:cs="Times New Roman"/>
          <w:sz w:val="22"/>
        </w:rPr>
        <w:t>iver disease</w:t>
      </w:r>
      <w:r w:rsidRPr="002372C4">
        <w:rPr>
          <w:rFonts w:ascii="Times New Roman" w:eastAsia="맑은 고딕" w:hAnsi="Times New Roman" w:cs="Times New Roman"/>
          <w:sz w:val="22"/>
        </w:rPr>
        <w:t xml:space="preserve">) </w:t>
      </w:r>
      <w:r w:rsidR="0069514E" w:rsidRPr="002372C4">
        <w:rPr>
          <w:rFonts w:ascii="Times New Roman" w:eastAsia="맑은 고딕" w:hAnsi="Times New Roman" w:cs="Times New Roman" w:hint="eastAsia"/>
          <w:sz w:val="22"/>
        </w:rPr>
        <w:t>were</w:t>
      </w:r>
      <w:r w:rsidRPr="002372C4">
        <w:rPr>
          <w:rFonts w:ascii="Times New Roman" w:eastAsia="맑은 고딕" w:hAnsi="Times New Roman" w:cs="Times New Roman"/>
          <w:sz w:val="22"/>
        </w:rPr>
        <w:t xml:space="preserve"> adjusted. </w:t>
      </w:r>
    </w:p>
    <w:p w14:paraId="0818D249" w14:textId="5766B557" w:rsidR="003A169D" w:rsidRPr="002372C4" w:rsidRDefault="003A169D" w:rsidP="00B354B4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sz w:val="22"/>
        </w:rPr>
      </w:pPr>
      <w:r w:rsidRPr="002372C4">
        <w:rPr>
          <w:rFonts w:ascii="Times New Roman" w:eastAsia="맑은 고딕" w:hAnsi="Times New Roman" w:cs="Times New Roman" w:hint="eastAsia"/>
          <w:sz w:val="22"/>
          <w:vertAlign w:val="superscript"/>
        </w:rPr>
        <w:t>b)</w:t>
      </w:r>
      <w:r w:rsidR="0069514E" w:rsidRPr="002372C4">
        <w:rPr>
          <w:rFonts w:ascii="Times New Roman" w:eastAsia="맑은 고딕" w:hAnsi="Times New Roman" w:cs="Times New Roman" w:hint="eastAsia"/>
          <w:sz w:val="22"/>
        </w:rPr>
        <w:t xml:space="preserve"> Covariates with imbalance after propensity score matching </w:t>
      </w:r>
      <w:r w:rsidRPr="002372C4">
        <w:rPr>
          <w:rFonts w:ascii="Times New Roman" w:eastAsia="맑은 고딕" w:hAnsi="Times New Roman" w:cs="Times New Roman"/>
          <w:sz w:val="22"/>
        </w:rPr>
        <w:t>(</w:t>
      </w:r>
      <w:r w:rsidR="00117AC9" w:rsidRPr="002372C4">
        <w:rPr>
          <w:rFonts w:ascii="Times New Roman" w:eastAsia="맑은 고딕" w:hAnsi="Times New Roman" w:cs="Times New Roman" w:hint="eastAsia"/>
          <w:sz w:val="22"/>
        </w:rPr>
        <w:t>c</w:t>
      </w:r>
      <w:r w:rsidR="00FD40D4" w:rsidRPr="002372C4">
        <w:rPr>
          <w:rFonts w:ascii="Times New Roman" w:eastAsia="맑은 고딕" w:hAnsi="Times New Roman" w:cs="Times New Roman"/>
          <w:sz w:val="22"/>
        </w:rPr>
        <w:t>ancer</w:t>
      </w:r>
      <w:r w:rsidR="00FD40D4" w:rsidRPr="002372C4">
        <w:rPr>
          <w:rFonts w:ascii="Times New Roman" w:eastAsia="맑은 고딕" w:hAnsi="Times New Roman" w:cs="Times New Roman" w:hint="eastAsia"/>
          <w:sz w:val="22"/>
        </w:rPr>
        <w:t>,</w:t>
      </w:r>
      <w:r w:rsidR="00FD40D4" w:rsidRPr="002372C4">
        <w:rPr>
          <w:rFonts w:ascii="Times New Roman" w:eastAsia="맑은 고딕" w:hAnsi="Times New Roman" w:cs="Times New Roman"/>
          <w:sz w:val="22"/>
        </w:rPr>
        <w:t xml:space="preserve"> </w:t>
      </w:r>
      <w:r w:rsidR="00117AC9" w:rsidRPr="002372C4">
        <w:rPr>
          <w:rFonts w:ascii="Times New Roman" w:eastAsia="맑은 고딕" w:hAnsi="Times New Roman" w:cs="Times New Roman" w:hint="eastAsia"/>
          <w:sz w:val="22"/>
        </w:rPr>
        <w:t>c</w:t>
      </w:r>
      <w:r w:rsidR="003431D0" w:rsidRPr="002372C4">
        <w:rPr>
          <w:rFonts w:ascii="Times New Roman" w:eastAsia="맑은 고딕" w:hAnsi="Times New Roman" w:cs="Times New Roman"/>
          <w:sz w:val="22"/>
        </w:rPr>
        <w:t>hronic lung disease</w:t>
      </w:r>
      <w:r w:rsidR="003431D0" w:rsidRPr="002372C4">
        <w:rPr>
          <w:rFonts w:ascii="Times New Roman" w:eastAsia="맑은 고딕" w:hAnsi="Times New Roman" w:cs="Times New Roman" w:hint="eastAsia"/>
          <w:sz w:val="22"/>
        </w:rPr>
        <w:t xml:space="preserve">, </w:t>
      </w:r>
      <w:r w:rsidR="00117AC9" w:rsidRPr="002372C4">
        <w:rPr>
          <w:rFonts w:ascii="Times New Roman" w:eastAsia="맑은 고딕" w:hAnsi="Times New Roman" w:cs="Times New Roman" w:hint="eastAsia"/>
          <w:sz w:val="22"/>
        </w:rPr>
        <w:t>h</w:t>
      </w:r>
      <w:r w:rsidR="00FD40D4" w:rsidRPr="002372C4">
        <w:rPr>
          <w:rFonts w:ascii="Times New Roman" w:eastAsia="맑은 고딕" w:hAnsi="Times New Roman" w:cs="Times New Roman"/>
          <w:sz w:val="22"/>
        </w:rPr>
        <w:t>yperlipidemia</w:t>
      </w:r>
      <w:r w:rsidR="00FD40D4" w:rsidRPr="002372C4">
        <w:rPr>
          <w:rFonts w:ascii="Times New Roman" w:eastAsia="맑은 고딕" w:hAnsi="Times New Roman" w:cs="Times New Roman" w:hint="eastAsia"/>
          <w:sz w:val="22"/>
        </w:rPr>
        <w:t>,</w:t>
      </w:r>
      <w:r w:rsidR="00FD40D4" w:rsidRPr="002372C4">
        <w:rPr>
          <w:rFonts w:ascii="Times New Roman" w:eastAsia="맑은 고딕" w:hAnsi="Times New Roman" w:cs="Times New Roman"/>
          <w:sz w:val="22"/>
        </w:rPr>
        <w:t xml:space="preserve"> </w:t>
      </w:r>
      <w:r w:rsidR="00117AC9" w:rsidRPr="002372C4">
        <w:rPr>
          <w:rFonts w:ascii="Times New Roman" w:eastAsia="맑은 고딕" w:hAnsi="Times New Roman" w:cs="Times New Roman" w:hint="eastAsia"/>
          <w:sz w:val="22"/>
        </w:rPr>
        <w:t>l</w:t>
      </w:r>
      <w:r w:rsidR="00FD40D4" w:rsidRPr="002372C4">
        <w:rPr>
          <w:rFonts w:ascii="Times New Roman" w:eastAsia="맑은 고딕" w:hAnsi="Times New Roman" w:cs="Times New Roman"/>
          <w:sz w:val="22"/>
        </w:rPr>
        <w:t>iver disease</w:t>
      </w:r>
      <w:r w:rsidR="003431D0" w:rsidRPr="002372C4">
        <w:rPr>
          <w:rFonts w:ascii="Times New Roman" w:eastAsia="맑은 고딕" w:hAnsi="Times New Roman" w:cs="Times New Roman" w:hint="eastAsia"/>
          <w:sz w:val="22"/>
        </w:rPr>
        <w:t>,</w:t>
      </w:r>
      <w:r w:rsidRPr="002372C4">
        <w:rPr>
          <w:rFonts w:ascii="Times New Roman" w:eastAsia="맑은 고딕" w:hAnsi="Times New Roman" w:cs="Times New Roman"/>
          <w:sz w:val="22"/>
        </w:rPr>
        <w:t xml:space="preserve"> </w:t>
      </w:r>
      <w:r w:rsidR="00117AC9" w:rsidRPr="002372C4">
        <w:rPr>
          <w:rFonts w:ascii="Times New Roman" w:eastAsia="맑은 고딕" w:hAnsi="Times New Roman" w:cs="Times New Roman" w:hint="eastAsia"/>
          <w:sz w:val="22"/>
        </w:rPr>
        <w:t>s</w:t>
      </w:r>
      <w:r w:rsidR="003431D0" w:rsidRPr="002372C4">
        <w:rPr>
          <w:rFonts w:ascii="Times New Roman" w:eastAsia="맑은 고딕" w:hAnsi="Times New Roman" w:cs="Times New Roman" w:hint="eastAsia"/>
          <w:sz w:val="22"/>
        </w:rPr>
        <w:t>econd vaccine type</w:t>
      </w:r>
      <w:r w:rsidRPr="002372C4">
        <w:rPr>
          <w:rFonts w:ascii="Times New Roman" w:eastAsia="맑은 고딕" w:hAnsi="Times New Roman" w:cs="Times New Roman"/>
          <w:sz w:val="22"/>
        </w:rPr>
        <w:t xml:space="preserve">) </w:t>
      </w:r>
      <w:r w:rsidR="0069514E" w:rsidRPr="002372C4">
        <w:rPr>
          <w:rFonts w:ascii="Times New Roman" w:eastAsia="맑은 고딕" w:hAnsi="Times New Roman" w:cs="Times New Roman" w:hint="eastAsia"/>
          <w:sz w:val="22"/>
        </w:rPr>
        <w:t>were</w:t>
      </w:r>
      <w:r w:rsidR="0069514E" w:rsidRPr="002372C4">
        <w:rPr>
          <w:rFonts w:ascii="Times New Roman" w:eastAsia="맑은 고딕" w:hAnsi="Times New Roman" w:cs="Times New Roman"/>
          <w:sz w:val="22"/>
        </w:rPr>
        <w:t xml:space="preserve"> adjusted</w:t>
      </w:r>
      <w:r w:rsidRPr="002372C4">
        <w:rPr>
          <w:rFonts w:ascii="Times New Roman" w:eastAsia="맑은 고딕" w:hAnsi="Times New Roman" w:cs="Times New Roman"/>
          <w:sz w:val="22"/>
        </w:rPr>
        <w:t xml:space="preserve">. </w:t>
      </w:r>
    </w:p>
    <w:p w14:paraId="3B47EDC5" w14:textId="4F21EBD5" w:rsidR="003A169D" w:rsidRPr="002372C4" w:rsidRDefault="003A169D" w:rsidP="00B354B4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sz w:val="22"/>
        </w:rPr>
      </w:pPr>
      <w:r w:rsidRPr="002372C4">
        <w:rPr>
          <w:rFonts w:ascii="Times New Roman" w:eastAsia="맑은 고딕" w:hAnsi="Times New Roman" w:cs="Times New Roman" w:hint="eastAsia"/>
          <w:sz w:val="22"/>
          <w:vertAlign w:val="superscript"/>
        </w:rPr>
        <w:t>c)</w:t>
      </w:r>
      <w:r w:rsidR="0069514E" w:rsidRPr="002372C4">
        <w:rPr>
          <w:rFonts w:ascii="Times New Roman" w:eastAsia="맑은 고딕" w:hAnsi="Times New Roman" w:cs="Times New Roman" w:hint="eastAsia"/>
          <w:sz w:val="22"/>
        </w:rPr>
        <w:t xml:space="preserve"> Covariates with imbalance after propensity score matching </w:t>
      </w:r>
      <w:r w:rsidRPr="002372C4">
        <w:rPr>
          <w:rFonts w:ascii="Times New Roman" w:eastAsia="맑은 고딕" w:hAnsi="Times New Roman" w:cs="Times New Roman"/>
          <w:sz w:val="22"/>
        </w:rPr>
        <w:t>(</w:t>
      </w:r>
      <w:r w:rsidR="00117AC9" w:rsidRPr="002372C4">
        <w:rPr>
          <w:rFonts w:ascii="Times New Roman" w:eastAsia="맑은 고딕" w:hAnsi="Times New Roman" w:cs="Times New Roman" w:hint="eastAsia"/>
          <w:sz w:val="22"/>
        </w:rPr>
        <w:t>c</w:t>
      </w:r>
      <w:r w:rsidR="003431D0" w:rsidRPr="002372C4">
        <w:rPr>
          <w:rFonts w:ascii="Times New Roman" w:eastAsia="맑은 고딕" w:hAnsi="Times New Roman" w:cs="Times New Roman"/>
          <w:sz w:val="22"/>
        </w:rPr>
        <w:t>hronic lung disease</w:t>
      </w:r>
      <w:r w:rsidRPr="002372C4">
        <w:rPr>
          <w:rFonts w:ascii="Times New Roman" w:eastAsia="맑은 고딕" w:hAnsi="Times New Roman" w:cs="Times New Roman"/>
          <w:sz w:val="22"/>
        </w:rPr>
        <w:t xml:space="preserve">) </w:t>
      </w:r>
      <w:r w:rsidR="0069514E" w:rsidRPr="002372C4">
        <w:rPr>
          <w:rFonts w:ascii="Times New Roman" w:eastAsia="맑은 고딕" w:hAnsi="Times New Roman" w:cs="Times New Roman" w:hint="eastAsia"/>
          <w:sz w:val="22"/>
        </w:rPr>
        <w:t>were</w:t>
      </w:r>
      <w:r w:rsidR="0069514E" w:rsidRPr="002372C4">
        <w:rPr>
          <w:rFonts w:ascii="Times New Roman" w:eastAsia="맑은 고딕" w:hAnsi="Times New Roman" w:cs="Times New Roman"/>
          <w:sz w:val="22"/>
        </w:rPr>
        <w:t xml:space="preserve"> adjusted</w:t>
      </w:r>
      <w:r w:rsidRPr="002372C4">
        <w:rPr>
          <w:rFonts w:ascii="Times New Roman" w:eastAsia="맑은 고딕" w:hAnsi="Times New Roman" w:cs="Times New Roman"/>
          <w:sz w:val="22"/>
        </w:rPr>
        <w:t xml:space="preserve">. </w:t>
      </w:r>
    </w:p>
    <w:p w14:paraId="517981B2" w14:textId="0569853F" w:rsidR="003A169D" w:rsidRPr="002372C4" w:rsidRDefault="003A169D" w:rsidP="00B354B4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sz w:val="22"/>
        </w:rPr>
      </w:pPr>
      <w:r w:rsidRPr="002372C4">
        <w:rPr>
          <w:rFonts w:ascii="Times New Roman" w:eastAsia="맑은 고딕" w:hAnsi="Times New Roman" w:cs="Times New Roman" w:hint="eastAsia"/>
          <w:sz w:val="22"/>
          <w:vertAlign w:val="superscript"/>
        </w:rPr>
        <w:t>d)</w:t>
      </w:r>
      <w:r w:rsidR="0069514E" w:rsidRPr="002372C4">
        <w:rPr>
          <w:rFonts w:ascii="Times New Roman" w:eastAsia="맑은 고딕" w:hAnsi="Times New Roman" w:cs="Times New Roman" w:hint="eastAsia"/>
          <w:sz w:val="22"/>
        </w:rPr>
        <w:t xml:space="preserve"> Covariates with imbalance after propensity score matching</w:t>
      </w:r>
      <w:r w:rsidRPr="002372C4">
        <w:rPr>
          <w:rFonts w:ascii="Times New Roman" w:eastAsia="맑은 고딕" w:hAnsi="Times New Roman" w:cs="Times New Roman"/>
          <w:sz w:val="22"/>
        </w:rPr>
        <w:t xml:space="preserve"> (</w:t>
      </w:r>
      <w:r w:rsidR="00117AC9" w:rsidRPr="002372C4">
        <w:rPr>
          <w:rFonts w:ascii="Times New Roman" w:eastAsia="맑은 고딕" w:hAnsi="Times New Roman" w:cs="Times New Roman" w:hint="eastAsia"/>
          <w:sz w:val="22"/>
        </w:rPr>
        <w:t>l</w:t>
      </w:r>
      <w:r w:rsidR="00FD40D4" w:rsidRPr="002372C4">
        <w:rPr>
          <w:rFonts w:ascii="Times New Roman" w:eastAsia="맑은 고딕" w:hAnsi="Times New Roman" w:cs="Times New Roman"/>
          <w:sz w:val="22"/>
        </w:rPr>
        <w:t>iver disease</w:t>
      </w:r>
      <w:r w:rsidR="003431D0" w:rsidRPr="002372C4">
        <w:rPr>
          <w:rFonts w:ascii="Times New Roman" w:eastAsia="맑은 고딕" w:hAnsi="Times New Roman" w:cs="Times New Roman" w:hint="eastAsia"/>
          <w:sz w:val="22"/>
        </w:rPr>
        <w:t>,</w:t>
      </w:r>
      <w:r w:rsidRPr="002372C4">
        <w:rPr>
          <w:rFonts w:ascii="Times New Roman" w:eastAsia="맑은 고딕" w:hAnsi="Times New Roman" w:cs="Times New Roman"/>
          <w:sz w:val="22"/>
        </w:rPr>
        <w:t xml:space="preserve"> </w:t>
      </w:r>
      <w:bookmarkStart w:id="1" w:name="_Hlk161571816"/>
      <w:r w:rsidR="00117AC9" w:rsidRPr="002372C4">
        <w:rPr>
          <w:rFonts w:ascii="Times New Roman" w:eastAsia="맑은 고딕" w:hAnsi="Times New Roman" w:cs="Times New Roman" w:hint="eastAsia"/>
          <w:sz w:val="22"/>
        </w:rPr>
        <w:t>f</w:t>
      </w:r>
      <w:r w:rsidR="003431D0" w:rsidRPr="002372C4">
        <w:rPr>
          <w:rFonts w:ascii="Times New Roman" w:eastAsia="맑은 고딕" w:hAnsi="Times New Roman" w:cs="Times New Roman"/>
          <w:sz w:val="22"/>
        </w:rPr>
        <w:t>irst vaccine type</w:t>
      </w:r>
      <w:bookmarkEnd w:id="1"/>
      <w:r w:rsidR="003431D0" w:rsidRPr="002372C4">
        <w:rPr>
          <w:rFonts w:ascii="Times New Roman" w:eastAsia="맑은 고딕" w:hAnsi="Times New Roman" w:cs="Times New Roman" w:hint="eastAsia"/>
          <w:sz w:val="22"/>
        </w:rPr>
        <w:t>,</w:t>
      </w:r>
      <w:r w:rsidRPr="002372C4">
        <w:rPr>
          <w:rFonts w:ascii="Times New Roman" w:eastAsia="맑은 고딕" w:hAnsi="Times New Roman" w:cs="Times New Roman"/>
          <w:sz w:val="22"/>
        </w:rPr>
        <w:t xml:space="preserve"> </w:t>
      </w:r>
      <w:r w:rsidR="00117AC9" w:rsidRPr="002372C4">
        <w:rPr>
          <w:rFonts w:ascii="Times New Roman" w:eastAsia="맑은 고딕" w:hAnsi="Times New Roman" w:cs="Times New Roman" w:hint="eastAsia"/>
          <w:sz w:val="22"/>
        </w:rPr>
        <w:t>s</w:t>
      </w:r>
      <w:r w:rsidR="003431D0" w:rsidRPr="002372C4">
        <w:rPr>
          <w:rFonts w:ascii="Times New Roman" w:eastAsia="맑은 고딕" w:hAnsi="Times New Roman" w:cs="Times New Roman" w:hint="eastAsia"/>
          <w:sz w:val="22"/>
        </w:rPr>
        <w:t>econd vaccine type</w:t>
      </w:r>
      <w:r w:rsidRPr="002372C4">
        <w:rPr>
          <w:rFonts w:ascii="Times New Roman" w:eastAsia="맑은 고딕" w:hAnsi="Times New Roman" w:cs="Times New Roman"/>
          <w:sz w:val="22"/>
        </w:rPr>
        <w:t xml:space="preserve">) </w:t>
      </w:r>
      <w:r w:rsidR="0069514E" w:rsidRPr="002372C4">
        <w:rPr>
          <w:rFonts w:ascii="Times New Roman" w:eastAsia="맑은 고딕" w:hAnsi="Times New Roman" w:cs="Times New Roman" w:hint="eastAsia"/>
          <w:sz w:val="22"/>
        </w:rPr>
        <w:t>were</w:t>
      </w:r>
      <w:r w:rsidR="0069514E" w:rsidRPr="002372C4">
        <w:rPr>
          <w:rFonts w:ascii="Times New Roman" w:eastAsia="맑은 고딕" w:hAnsi="Times New Roman" w:cs="Times New Roman"/>
          <w:sz w:val="22"/>
        </w:rPr>
        <w:t xml:space="preserve"> adjusted</w:t>
      </w:r>
      <w:r w:rsidRPr="002372C4">
        <w:rPr>
          <w:rFonts w:ascii="Times New Roman" w:eastAsia="맑은 고딕" w:hAnsi="Times New Roman" w:cs="Times New Roman"/>
          <w:sz w:val="22"/>
        </w:rPr>
        <w:t xml:space="preserve">. </w:t>
      </w:r>
    </w:p>
    <w:p w14:paraId="3D716F6B" w14:textId="275C7CB9" w:rsidR="003A169D" w:rsidRPr="002372C4" w:rsidRDefault="003A169D" w:rsidP="00B354B4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sz w:val="22"/>
        </w:rPr>
      </w:pPr>
      <w:r w:rsidRPr="002372C4">
        <w:rPr>
          <w:rFonts w:ascii="Times New Roman" w:eastAsia="맑은 고딕" w:hAnsi="Times New Roman" w:cs="Times New Roman" w:hint="eastAsia"/>
          <w:sz w:val="22"/>
          <w:vertAlign w:val="superscript"/>
        </w:rPr>
        <w:t>e)</w:t>
      </w:r>
      <w:r w:rsidR="0069514E" w:rsidRPr="002372C4">
        <w:rPr>
          <w:rFonts w:ascii="Times New Roman" w:eastAsia="맑은 고딕" w:hAnsi="Times New Roman" w:cs="Times New Roman" w:hint="eastAsia"/>
          <w:sz w:val="22"/>
        </w:rPr>
        <w:t xml:space="preserve"> Covariates with imbalance after propensity score matching </w:t>
      </w:r>
      <w:r w:rsidRPr="002372C4">
        <w:rPr>
          <w:rFonts w:ascii="Times New Roman" w:eastAsia="맑은 고딕" w:hAnsi="Times New Roman" w:cs="Times New Roman"/>
          <w:sz w:val="22"/>
        </w:rPr>
        <w:t>(</w:t>
      </w:r>
      <w:r w:rsidR="00117AC9" w:rsidRPr="002372C4">
        <w:rPr>
          <w:rFonts w:ascii="Times New Roman" w:eastAsia="맑은 고딕" w:hAnsi="Times New Roman" w:cs="Times New Roman" w:hint="eastAsia"/>
          <w:sz w:val="22"/>
        </w:rPr>
        <w:t>f</w:t>
      </w:r>
      <w:r w:rsidR="003431D0" w:rsidRPr="002372C4">
        <w:rPr>
          <w:rFonts w:ascii="Times New Roman" w:eastAsia="맑은 고딕" w:hAnsi="Times New Roman" w:cs="Times New Roman"/>
          <w:sz w:val="22"/>
        </w:rPr>
        <w:t>irst vaccine type</w:t>
      </w:r>
      <w:r w:rsidRPr="002372C4">
        <w:rPr>
          <w:rFonts w:ascii="Times New Roman" w:eastAsia="맑은 고딕" w:hAnsi="Times New Roman" w:cs="Times New Roman"/>
          <w:sz w:val="22"/>
        </w:rPr>
        <w:t xml:space="preserve">) </w:t>
      </w:r>
      <w:r w:rsidR="0069514E" w:rsidRPr="002372C4">
        <w:rPr>
          <w:rFonts w:ascii="Times New Roman" w:eastAsia="맑은 고딕" w:hAnsi="Times New Roman" w:cs="Times New Roman" w:hint="eastAsia"/>
          <w:sz w:val="22"/>
        </w:rPr>
        <w:t>were</w:t>
      </w:r>
      <w:r w:rsidR="0069514E" w:rsidRPr="002372C4">
        <w:rPr>
          <w:rFonts w:ascii="Times New Roman" w:eastAsia="맑은 고딕" w:hAnsi="Times New Roman" w:cs="Times New Roman"/>
          <w:sz w:val="22"/>
        </w:rPr>
        <w:t xml:space="preserve"> adjusted</w:t>
      </w:r>
      <w:r w:rsidRPr="002372C4">
        <w:rPr>
          <w:rFonts w:ascii="Times New Roman" w:eastAsia="맑은 고딕" w:hAnsi="Times New Roman" w:cs="Times New Roman"/>
          <w:sz w:val="22"/>
        </w:rPr>
        <w:t xml:space="preserve">. </w:t>
      </w:r>
    </w:p>
    <w:p w14:paraId="7040DD74" w14:textId="49408DF4" w:rsidR="003431D0" w:rsidRDefault="003A169D" w:rsidP="00734335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2372C4">
        <w:rPr>
          <w:rFonts w:ascii="Times New Roman" w:eastAsia="맑은 고딕" w:hAnsi="Times New Roman" w:cs="Times New Roman" w:hint="eastAsia"/>
          <w:sz w:val="22"/>
          <w:vertAlign w:val="superscript"/>
        </w:rPr>
        <w:t>f)</w:t>
      </w:r>
      <w:r w:rsidR="0069514E" w:rsidRPr="002372C4">
        <w:rPr>
          <w:rFonts w:ascii="Times New Roman" w:eastAsia="맑은 고딕" w:hAnsi="Times New Roman" w:cs="Times New Roman" w:hint="eastAsia"/>
          <w:sz w:val="22"/>
        </w:rPr>
        <w:t xml:space="preserve"> Covariates with imbalance after propensity score matching </w:t>
      </w:r>
      <w:r w:rsidRPr="002372C4">
        <w:rPr>
          <w:rFonts w:ascii="Times New Roman" w:eastAsia="맑은 고딕" w:hAnsi="Times New Roman" w:cs="Times New Roman"/>
          <w:sz w:val="22"/>
        </w:rPr>
        <w:t>(</w:t>
      </w:r>
      <w:r w:rsidR="00117AC9" w:rsidRPr="002372C4">
        <w:rPr>
          <w:rFonts w:ascii="Times New Roman" w:eastAsia="맑은 고딕" w:hAnsi="Times New Roman" w:cs="Times New Roman" w:hint="eastAsia"/>
          <w:sz w:val="22"/>
        </w:rPr>
        <w:t>d</w:t>
      </w:r>
      <w:r w:rsidR="00FD40D4" w:rsidRPr="002372C4">
        <w:rPr>
          <w:rFonts w:ascii="Times New Roman" w:eastAsia="맑은 고딕" w:hAnsi="Times New Roman" w:cs="Times New Roman"/>
          <w:sz w:val="22"/>
        </w:rPr>
        <w:t>iabetes</w:t>
      </w:r>
      <w:r w:rsidRPr="002372C4">
        <w:rPr>
          <w:rFonts w:ascii="Times New Roman" w:eastAsia="맑은 고딕" w:hAnsi="Times New Roman" w:cs="Times New Roman"/>
          <w:sz w:val="22"/>
        </w:rPr>
        <w:t xml:space="preserve">) </w:t>
      </w:r>
      <w:r w:rsidR="0069514E" w:rsidRPr="002372C4">
        <w:rPr>
          <w:rFonts w:ascii="Times New Roman" w:eastAsia="맑은 고딕" w:hAnsi="Times New Roman" w:cs="Times New Roman" w:hint="eastAsia"/>
          <w:sz w:val="22"/>
        </w:rPr>
        <w:t>were</w:t>
      </w:r>
      <w:r w:rsidR="0069514E" w:rsidRPr="002372C4">
        <w:rPr>
          <w:rFonts w:ascii="Times New Roman" w:eastAsia="맑은 고딕" w:hAnsi="Times New Roman" w:cs="Times New Roman"/>
          <w:sz w:val="22"/>
        </w:rPr>
        <w:t xml:space="preserve"> adjusted</w:t>
      </w:r>
      <w:r w:rsidRPr="002372C4">
        <w:rPr>
          <w:rFonts w:ascii="Times New Roman" w:eastAsia="맑은 고딕" w:hAnsi="Times New Roman" w:cs="Times New Roman"/>
          <w:sz w:val="22"/>
        </w:rPr>
        <w:t xml:space="preserve">. </w:t>
      </w:r>
    </w:p>
    <w:p w14:paraId="3E350FB1" w14:textId="375AF0C4" w:rsidR="00A357D6" w:rsidRDefault="00A357D6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sectPr w:rsidR="00A357D6" w:rsidSect="00001643">
      <w:footerReference w:type="default" r:id="rId8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A457D6" w14:textId="77777777" w:rsidR="00937B50" w:rsidRDefault="00937B50" w:rsidP="00AD5442">
      <w:pPr>
        <w:spacing w:after="0" w:line="240" w:lineRule="auto"/>
      </w:pPr>
      <w:r>
        <w:separator/>
      </w:r>
    </w:p>
  </w:endnote>
  <w:endnote w:type="continuationSeparator" w:id="0">
    <w:p w14:paraId="37128E5F" w14:textId="77777777" w:rsidR="00937B50" w:rsidRDefault="00937B50" w:rsidP="00AD54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75142675"/>
      <w:docPartObj>
        <w:docPartGallery w:val="Page Numbers (Bottom of Page)"/>
        <w:docPartUnique/>
      </w:docPartObj>
    </w:sdtPr>
    <w:sdtEndPr/>
    <w:sdtContent>
      <w:p w14:paraId="10984A44" w14:textId="41733259" w:rsidR="00AD5442" w:rsidRDefault="00AD5442" w:rsidP="00AD544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34335" w:rsidRPr="00734335">
          <w:rPr>
            <w:noProof/>
            <w:lang w:val="ko-K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E7589A" w14:textId="77777777" w:rsidR="00937B50" w:rsidRDefault="00937B50" w:rsidP="00AD5442">
      <w:pPr>
        <w:spacing w:after="0" w:line="240" w:lineRule="auto"/>
      </w:pPr>
      <w:r>
        <w:separator/>
      </w:r>
    </w:p>
  </w:footnote>
  <w:footnote w:type="continuationSeparator" w:id="0">
    <w:p w14:paraId="318604CC" w14:textId="77777777" w:rsidR="00937B50" w:rsidRDefault="00937B50" w:rsidP="00AD54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E096E"/>
    <w:multiLevelType w:val="hybridMultilevel"/>
    <w:tmpl w:val="3384E0C6"/>
    <w:lvl w:ilvl="0" w:tplc="55006F1E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>
    <w:nsid w:val="1C4F47FA"/>
    <w:multiLevelType w:val="hybridMultilevel"/>
    <w:tmpl w:val="0CCE9622"/>
    <w:lvl w:ilvl="0" w:tplc="357888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84B9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CA1D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F2A5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C4A0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1CA2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6854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3445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A02D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F644726"/>
    <w:multiLevelType w:val="hybridMultilevel"/>
    <w:tmpl w:val="FD2A0178"/>
    <w:lvl w:ilvl="0" w:tplc="57E098C4">
      <w:start w:val="1"/>
      <w:numFmt w:val="bullet"/>
      <w:lvlText w:val="-"/>
      <w:lvlJc w:val="left"/>
      <w:pPr>
        <w:ind w:left="80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>
    <w:nsid w:val="312226D9"/>
    <w:multiLevelType w:val="hybridMultilevel"/>
    <w:tmpl w:val="79CE50B0"/>
    <w:lvl w:ilvl="0" w:tplc="6474358A">
      <w:start w:val="1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">
    <w:nsid w:val="44DD2812"/>
    <w:multiLevelType w:val="hybridMultilevel"/>
    <w:tmpl w:val="D6EA699E"/>
    <w:lvl w:ilvl="0" w:tplc="550E95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>
    <w:nsid w:val="679B7FDE"/>
    <w:multiLevelType w:val="hybridMultilevel"/>
    <w:tmpl w:val="66E25ACC"/>
    <w:lvl w:ilvl="0" w:tplc="03C02D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>
    <w:nsid w:val="7A101235"/>
    <w:multiLevelType w:val="hybridMultilevel"/>
    <w:tmpl w:val="E24C19C6"/>
    <w:lvl w:ilvl="0" w:tplc="02666E88">
      <w:start w:val="2"/>
      <w:numFmt w:val="bullet"/>
      <w:lvlText w:val="-"/>
      <w:lvlJc w:val="left"/>
      <w:pPr>
        <w:ind w:left="80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6"/>
  </w:num>
  <w:num w:numId="4">
    <w:abstractNumId w:val="5"/>
  </w:num>
  <w:num w:numId="5">
    <w:abstractNumId w:val="2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9tpffdpv5epeevv5n55rdzs5fzwzt0tf90&quot;&gt;My EndNote Library_CKD&lt;record-ids&gt;&lt;item&gt;45&lt;/item&gt;&lt;item&gt;46&lt;/item&gt;&lt;item&gt;47&lt;/item&gt;&lt;/record-ids&gt;&lt;/item&gt;&lt;/Libraries&gt;"/>
  </w:docVars>
  <w:rsids>
    <w:rsidRoot w:val="00BF19E8"/>
    <w:rsid w:val="00001643"/>
    <w:rsid w:val="00037C7D"/>
    <w:rsid w:val="000803E3"/>
    <w:rsid w:val="000C50F9"/>
    <w:rsid w:val="000C751E"/>
    <w:rsid w:val="000D4840"/>
    <w:rsid w:val="00103B21"/>
    <w:rsid w:val="00117AC9"/>
    <w:rsid w:val="00120AB6"/>
    <w:rsid w:val="00122602"/>
    <w:rsid w:val="001367C5"/>
    <w:rsid w:val="00152772"/>
    <w:rsid w:val="001872A2"/>
    <w:rsid w:val="002102AA"/>
    <w:rsid w:val="002372C4"/>
    <w:rsid w:val="00295ABB"/>
    <w:rsid w:val="00296524"/>
    <w:rsid w:val="002A0FAA"/>
    <w:rsid w:val="002B51B9"/>
    <w:rsid w:val="002D109E"/>
    <w:rsid w:val="002D4E35"/>
    <w:rsid w:val="00316412"/>
    <w:rsid w:val="00330FEF"/>
    <w:rsid w:val="003431D0"/>
    <w:rsid w:val="00353ABD"/>
    <w:rsid w:val="00355B03"/>
    <w:rsid w:val="00396DC3"/>
    <w:rsid w:val="003A169D"/>
    <w:rsid w:val="003E13FA"/>
    <w:rsid w:val="00401947"/>
    <w:rsid w:val="00434FA6"/>
    <w:rsid w:val="00435650"/>
    <w:rsid w:val="004626B5"/>
    <w:rsid w:val="004845A3"/>
    <w:rsid w:val="004A0D0C"/>
    <w:rsid w:val="004B4026"/>
    <w:rsid w:val="004B419E"/>
    <w:rsid w:val="004D2BEE"/>
    <w:rsid w:val="0050080F"/>
    <w:rsid w:val="00513271"/>
    <w:rsid w:val="0054686D"/>
    <w:rsid w:val="0058089A"/>
    <w:rsid w:val="005B4616"/>
    <w:rsid w:val="005C3D8A"/>
    <w:rsid w:val="00624A5B"/>
    <w:rsid w:val="006654E7"/>
    <w:rsid w:val="00683ECB"/>
    <w:rsid w:val="0069514E"/>
    <w:rsid w:val="006A4261"/>
    <w:rsid w:val="006C33F7"/>
    <w:rsid w:val="006F3C6C"/>
    <w:rsid w:val="00734335"/>
    <w:rsid w:val="007761B7"/>
    <w:rsid w:val="00796465"/>
    <w:rsid w:val="007D08C0"/>
    <w:rsid w:val="007F5AE4"/>
    <w:rsid w:val="00804DD4"/>
    <w:rsid w:val="00815BD4"/>
    <w:rsid w:val="00822AC2"/>
    <w:rsid w:val="008314D1"/>
    <w:rsid w:val="00860274"/>
    <w:rsid w:val="00876324"/>
    <w:rsid w:val="00892D0B"/>
    <w:rsid w:val="008A2EF9"/>
    <w:rsid w:val="008A574F"/>
    <w:rsid w:val="008E19D4"/>
    <w:rsid w:val="00907CE6"/>
    <w:rsid w:val="00937B50"/>
    <w:rsid w:val="00946DBE"/>
    <w:rsid w:val="00953394"/>
    <w:rsid w:val="00976884"/>
    <w:rsid w:val="009B0919"/>
    <w:rsid w:val="009B17DB"/>
    <w:rsid w:val="009C2151"/>
    <w:rsid w:val="00A06C09"/>
    <w:rsid w:val="00A312DD"/>
    <w:rsid w:val="00A31A99"/>
    <w:rsid w:val="00A357D6"/>
    <w:rsid w:val="00A504CA"/>
    <w:rsid w:val="00A901B3"/>
    <w:rsid w:val="00AD5442"/>
    <w:rsid w:val="00AF0360"/>
    <w:rsid w:val="00B05AA0"/>
    <w:rsid w:val="00B12282"/>
    <w:rsid w:val="00B31432"/>
    <w:rsid w:val="00B354B4"/>
    <w:rsid w:val="00B53820"/>
    <w:rsid w:val="00B55349"/>
    <w:rsid w:val="00B75C36"/>
    <w:rsid w:val="00BC031F"/>
    <w:rsid w:val="00BD4B7A"/>
    <w:rsid w:val="00BF19E8"/>
    <w:rsid w:val="00BF3200"/>
    <w:rsid w:val="00C27F72"/>
    <w:rsid w:val="00C8720A"/>
    <w:rsid w:val="00D07999"/>
    <w:rsid w:val="00D11698"/>
    <w:rsid w:val="00D15BDC"/>
    <w:rsid w:val="00D62BC8"/>
    <w:rsid w:val="00D71F1C"/>
    <w:rsid w:val="00DA57A3"/>
    <w:rsid w:val="00E01571"/>
    <w:rsid w:val="00E2704A"/>
    <w:rsid w:val="00ED6300"/>
    <w:rsid w:val="00F17831"/>
    <w:rsid w:val="00F17EA6"/>
    <w:rsid w:val="00F24A07"/>
    <w:rsid w:val="00F60296"/>
    <w:rsid w:val="00FA1F29"/>
    <w:rsid w:val="00FB30FB"/>
    <w:rsid w:val="00FD40D4"/>
    <w:rsid w:val="00FD677B"/>
    <w:rsid w:val="00FE0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067034"/>
  <w15:chartTrackingRefBased/>
  <w15:docId w15:val="{6A5DE4B6-C6D7-41A4-A473-34D68FD4F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704A"/>
    <w:pPr>
      <w:widowControl w:val="0"/>
      <w:wordWrap w:val="0"/>
      <w:autoSpaceDE w:val="0"/>
      <w:autoSpaceDN w:val="0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2704A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E2704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2704A"/>
    <w:rPr>
      <w14:ligatures w14:val="none"/>
    </w:rPr>
  </w:style>
  <w:style w:type="paragraph" w:styleId="a5">
    <w:name w:val="footer"/>
    <w:basedOn w:val="a"/>
    <w:link w:val="Char0"/>
    <w:uiPriority w:val="99"/>
    <w:unhideWhenUsed/>
    <w:rsid w:val="00E2704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2704A"/>
    <w:rPr>
      <w14:ligatures w14:val="none"/>
    </w:rPr>
  </w:style>
  <w:style w:type="table" w:styleId="a6">
    <w:name w:val="Table Grid"/>
    <w:basedOn w:val="a1"/>
    <w:uiPriority w:val="39"/>
    <w:rsid w:val="00E2704A"/>
    <w:pPr>
      <w:spacing w:after="0" w:line="240" w:lineRule="auto"/>
    </w:pPr>
    <w:rPr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E2704A"/>
    <w:pPr>
      <w:ind w:leftChars="400" w:left="800"/>
    </w:pPr>
  </w:style>
  <w:style w:type="character" w:styleId="a8">
    <w:name w:val="line number"/>
    <w:basedOn w:val="a0"/>
    <w:uiPriority w:val="99"/>
    <w:semiHidden/>
    <w:unhideWhenUsed/>
    <w:rsid w:val="00E2704A"/>
  </w:style>
  <w:style w:type="character" w:styleId="a9">
    <w:name w:val="annotation reference"/>
    <w:basedOn w:val="a0"/>
    <w:uiPriority w:val="99"/>
    <w:semiHidden/>
    <w:unhideWhenUsed/>
    <w:rsid w:val="00E2704A"/>
    <w:rPr>
      <w:sz w:val="18"/>
      <w:szCs w:val="18"/>
    </w:rPr>
  </w:style>
  <w:style w:type="paragraph" w:styleId="aa">
    <w:name w:val="annotation text"/>
    <w:basedOn w:val="a"/>
    <w:link w:val="Char1"/>
    <w:uiPriority w:val="99"/>
    <w:unhideWhenUsed/>
    <w:rsid w:val="00E2704A"/>
    <w:pPr>
      <w:jc w:val="left"/>
    </w:pPr>
  </w:style>
  <w:style w:type="character" w:customStyle="1" w:styleId="Char1">
    <w:name w:val="메모 텍스트 Char"/>
    <w:basedOn w:val="a0"/>
    <w:link w:val="aa"/>
    <w:uiPriority w:val="99"/>
    <w:rsid w:val="00E2704A"/>
    <w:rPr>
      <w14:ligatures w14:val="none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E2704A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E2704A"/>
    <w:rPr>
      <w:b/>
      <w:bCs/>
      <w14:ligatures w14:val="none"/>
    </w:rPr>
  </w:style>
  <w:style w:type="character" w:customStyle="1" w:styleId="UnresolvedMention">
    <w:name w:val="Unresolved Mention"/>
    <w:basedOn w:val="a0"/>
    <w:uiPriority w:val="99"/>
    <w:semiHidden/>
    <w:unhideWhenUsed/>
    <w:rsid w:val="00E2704A"/>
    <w:rPr>
      <w:color w:val="605E5C"/>
      <w:shd w:val="clear" w:color="auto" w:fill="E1DFDD"/>
    </w:rPr>
  </w:style>
  <w:style w:type="paragraph" w:styleId="ac">
    <w:name w:val="Revision"/>
    <w:hidden/>
    <w:uiPriority w:val="99"/>
    <w:semiHidden/>
    <w:rsid w:val="00E2704A"/>
    <w:pPr>
      <w:spacing w:after="0" w:line="240" w:lineRule="auto"/>
      <w:jc w:val="left"/>
    </w:pPr>
    <w:rPr>
      <w14:ligatures w14:val="none"/>
    </w:rPr>
  </w:style>
  <w:style w:type="paragraph" w:customStyle="1" w:styleId="EndNoteBibliographyTitle">
    <w:name w:val="EndNote Bibliography Title"/>
    <w:basedOn w:val="a"/>
    <w:link w:val="EndNoteBibliographyTitleChar"/>
    <w:rsid w:val="00E2704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2704A"/>
    <w:rPr>
      <w:rFonts w:ascii="맑은 고딕" w:eastAsia="맑은 고딕" w:hAnsi="맑은 고딕"/>
      <w:noProof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E2704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2704A"/>
    <w:rPr>
      <w:rFonts w:ascii="맑은 고딕" w:eastAsia="맑은 고딕" w:hAnsi="맑은 고딕"/>
      <w:noProof/>
      <w14:ligatures w14:val="none"/>
    </w:rPr>
  </w:style>
  <w:style w:type="paragraph" w:styleId="ad">
    <w:name w:val="caption"/>
    <w:basedOn w:val="a"/>
    <w:next w:val="a"/>
    <w:uiPriority w:val="35"/>
    <w:unhideWhenUsed/>
    <w:qFormat/>
    <w:rsid w:val="00E2704A"/>
    <w:rPr>
      <w:b/>
      <w:bCs/>
      <w:szCs w:val="20"/>
    </w:rPr>
  </w:style>
  <w:style w:type="paragraph" w:customStyle="1" w:styleId="TableNote">
    <w:name w:val="TableNote"/>
    <w:basedOn w:val="a"/>
    <w:rsid w:val="00E2704A"/>
    <w:pPr>
      <w:widowControl/>
      <w:wordWrap/>
      <w:autoSpaceDE/>
      <w:autoSpaceDN/>
      <w:spacing w:after="0" w:line="300" w:lineRule="exact"/>
      <w:jc w:val="left"/>
    </w:pPr>
    <w:rPr>
      <w:rFonts w:ascii="Times New Roman" w:eastAsia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E2704A"/>
    <w:pPr>
      <w:widowControl/>
      <w:wordWrap/>
      <w:autoSpaceDE/>
      <w:autoSpaceDN/>
      <w:spacing w:after="0" w:line="300" w:lineRule="exact"/>
      <w:jc w:val="left"/>
    </w:pPr>
    <w:rPr>
      <w:rFonts w:ascii="Times New Roman" w:eastAsia="Times New Roman" w:hAnsi="Times New Roman" w:cs="Times New Roman"/>
      <w:kern w:val="0"/>
      <w:sz w:val="24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7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6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7FA576-51D5-40E8-99AE-840073DAEB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5</Words>
  <Characters>3740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우지은</dc:creator>
  <cp:keywords/>
  <dc:description/>
  <cp:lastModifiedBy>jeaho02@outlook.kr</cp:lastModifiedBy>
  <cp:revision>2</cp:revision>
  <dcterms:created xsi:type="dcterms:W3CDTF">2024-11-04T02:45:00Z</dcterms:created>
  <dcterms:modified xsi:type="dcterms:W3CDTF">2024-11-04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debeafa4529987ced19b27da2fdd50b50d748b7e961c79b80193786433d90a</vt:lpwstr>
  </property>
</Properties>
</file>